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08154" w14:textId="2FA9071C" w:rsidR="009E03E2" w:rsidRPr="00874146" w:rsidRDefault="00DB7F0D" w:rsidP="00916FE3">
      <w:pPr>
        <w:spacing w:before="0" w:after="0"/>
        <w:rPr>
          <w:color w:val="000000" w:themeColor="text1"/>
        </w:rPr>
      </w:pPr>
      <w:bookmarkStart w:id="0" w:name="_GoBack"/>
      <w:bookmarkEnd w:id="0"/>
      <w:r w:rsidRPr="00874146">
        <w:rPr>
          <w:b/>
          <w:bCs/>
          <w:color w:val="000000" w:themeColor="text1"/>
          <w:sz w:val="24"/>
        </w:rPr>
        <w:t xml:space="preserve">S1 Table. </w:t>
      </w:r>
      <w:proofErr w:type="spellStart"/>
      <w:r w:rsidRPr="00874146">
        <w:rPr>
          <w:b/>
          <w:color w:val="000000" w:themeColor="text1"/>
          <w:sz w:val="24"/>
        </w:rPr>
        <w:t>Haemagglutination</w:t>
      </w:r>
      <w:proofErr w:type="spellEnd"/>
      <w:r w:rsidRPr="00874146">
        <w:rPr>
          <w:b/>
          <w:color w:val="000000" w:themeColor="text1"/>
          <w:sz w:val="24"/>
        </w:rPr>
        <w:t xml:space="preserve"> inhibition responses, part B</w:t>
      </w:r>
      <w:r w:rsidR="0058223E" w:rsidRPr="00874146">
        <w:rPr>
          <w:b/>
          <w:color w:val="000000" w:themeColor="text1"/>
          <w:sz w:val="24"/>
        </w:rPr>
        <w:t>, non-parametric analysis</w:t>
      </w:r>
      <w:r w:rsidRPr="00874146">
        <w:rPr>
          <w:b/>
          <w:color w:val="000000" w:themeColor="text1"/>
          <w:sz w:val="24"/>
        </w:rPr>
        <w:t>.</w:t>
      </w:r>
      <w:r w:rsidRPr="00874146">
        <w:rPr>
          <w:bCs/>
          <w:color w:val="000000" w:themeColor="text1"/>
          <w:sz w:val="24"/>
        </w:rPr>
        <w:t xml:space="preserve"> </w:t>
      </w:r>
    </w:p>
    <w:tbl>
      <w:tblPr>
        <w:tblStyle w:val="TableGrid"/>
        <w:tblW w:w="15139" w:type="dxa"/>
        <w:tblInd w:w="-714" w:type="dxa"/>
        <w:tblLook w:val="04A0" w:firstRow="1" w:lastRow="0" w:firstColumn="1" w:lastColumn="0" w:noHBand="0" w:noVBand="1"/>
      </w:tblPr>
      <w:tblGrid>
        <w:gridCol w:w="794"/>
        <w:gridCol w:w="1900"/>
        <w:gridCol w:w="1871"/>
        <w:gridCol w:w="1928"/>
        <w:gridCol w:w="1701"/>
        <w:gridCol w:w="1701"/>
        <w:gridCol w:w="1701"/>
        <w:gridCol w:w="1842"/>
        <w:gridCol w:w="1701"/>
      </w:tblGrid>
      <w:tr w:rsidR="00874146" w:rsidRPr="00874146" w14:paraId="04A568A4" w14:textId="77777777" w:rsidTr="00BA4EC0">
        <w:trPr>
          <w:tblHeader/>
        </w:trPr>
        <w:tc>
          <w:tcPr>
            <w:tcW w:w="794" w:type="dxa"/>
            <w:vAlign w:val="center"/>
          </w:tcPr>
          <w:p w14:paraId="028E335C" w14:textId="77777777" w:rsidR="009E03E2" w:rsidRPr="00874146" w:rsidRDefault="009E03E2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</w:tcPr>
          <w:p w14:paraId="2454FA9C" w14:textId="77777777" w:rsidR="009E03E2" w:rsidRPr="00874146" w:rsidRDefault="009E03E2" w:rsidP="003F766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14:paraId="6B1EF043" w14:textId="77777777" w:rsidR="009E03E2" w:rsidRPr="00874146" w:rsidRDefault="009E03E2" w:rsidP="003F7665">
            <w:pPr>
              <w:jc w:val="center"/>
              <w:rPr>
                <w:color w:val="000000" w:themeColor="text1"/>
                <w:sz w:val="20"/>
              </w:rPr>
            </w:pPr>
            <w:r w:rsidRPr="00874146">
              <w:rPr>
                <w:b/>
                <w:color w:val="000000" w:themeColor="text1"/>
                <w:sz w:val="20"/>
              </w:rPr>
              <w:t>MAP-FA-15</w:t>
            </w:r>
          </w:p>
        </w:tc>
        <w:tc>
          <w:tcPr>
            <w:tcW w:w="1928" w:type="dxa"/>
            <w:vAlign w:val="center"/>
          </w:tcPr>
          <w:p w14:paraId="1CF43706" w14:textId="77777777" w:rsidR="009E03E2" w:rsidRPr="00874146" w:rsidRDefault="009E03E2" w:rsidP="003F7665">
            <w:pPr>
              <w:jc w:val="center"/>
              <w:rPr>
                <w:color w:val="000000" w:themeColor="text1"/>
                <w:sz w:val="20"/>
              </w:rPr>
            </w:pPr>
            <w:r w:rsidRPr="00874146">
              <w:rPr>
                <w:b/>
                <w:color w:val="000000" w:themeColor="text1"/>
                <w:sz w:val="20"/>
              </w:rPr>
              <w:t>MAP-FA-10</w:t>
            </w:r>
          </w:p>
        </w:tc>
        <w:tc>
          <w:tcPr>
            <w:tcW w:w="1701" w:type="dxa"/>
            <w:vAlign w:val="center"/>
          </w:tcPr>
          <w:p w14:paraId="5FEF9E3F" w14:textId="77777777" w:rsidR="009E03E2" w:rsidRPr="00874146" w:rsidRDefault="009E03E2" w:rsidP="003F7665">
            <w:pPr>
              <w:jc w:val="center"/>
              <w:rPr>
                <w:color w:val="000000" w:themeColor="text1"/>
                <w:sz w:val="20"/>
              </w:rPr>
            </w:pPr>
            <w:r w:rsidRPr="00874146">
              <w:rPr>
                <w:b/>
                <w:color w:val="000000" w:themeColor="text1"/>
                <w:sz w:val="20"/>
              </w:rPr>
              <w:t>MAP-FA-5</w:t>
            </w:r>
          </w:p>
        </w:tc>
        <w:tc>
          <w:tcPr>
            <w:tcW w:w="1701" w:type="dxa"/>
            <w:vAlign w:val="center"/>
          </w:tcPr>
          <w:p w14:paraId="0696B227" w14:textId="77777777" w:rsidR="009E03E2" w:rsidRPr="00874146" w:rsidRDefault="009E03E2" w:rsidP="003F7665">
            <w:pPr>
              <w:jc w:val="center"/>
              <w:rPr>
                <w:color w:val="000000" w:themeColor="text1"/>
                <w:sz w:val="20"/>
              </w:rPr>
            </w:pPr>
            <w:r w:rsidRPr="00874146">
              <w:rPr>
                <w:b/>
                <w:color w:val="000000" w:themeColor="text1"/>
                <w:sz w:val="20"/>
              </w:rPr>
              <w:t>MAP-FA-2.5</w:t>
            </w:r>
          </w:p>
        </w:tc>
        <w:tc>
          <w:tcPr>
            <w:tcW w:w="1701" w:type="dxa"/>
            <w:vAlign w:val="center"/>
          </w:tcPr>
          <w:p w14:paraId="5E3D3EC9" w14:textId="77777777" w:rsidR="009E03E2" w:rsidRPr="00874146" w:rsidRDefault="009E03E2" w:rsidP="003F7665">
            <w:pPr>
              <w:jc w:val="center"/>
              <w:rPr>
                <w:color w:val="000000" w:themeColor="text1"/>
                <w:sz w:val="20"/>
              </w:rPr>
            </w:pPr>
            <w:r w:rsidRPr="00874146">
              <w:rPr>
                <w:b/>
                <w:color w:val="000000" w:themeColor="text1"/>
                <w:sz w:val="20"/>
              </w:rPr>
              <w:t>MAP-FA-0</w:t>
            </w:r>
          </w:p>
        </w:tc>
        <w:tc>
          <w:tcPr>
            <w:tcW w:w="1842" w:type="dxa"/>
            <w:vAlign w:val="center"/>
          </w:tcPr>
          <w:p w14:paraId="6E9E7CD5" w14:textId="77777777" w:rsidR="009E03E2" w:rsidRPr="00874146" w:rsidRDefault="009E03E2" w:rsidP="003F7665">
            <w:pPr>
              <w:jc w:val="center"/>
              <w:rPr>
                <w:color w:val="000000" w:themeColor="text1"/>
                <w:sz w:val="20"/>
              </w:rPr>
            </w:pPr>
            <w:r w:rsidRPr="00874146">
              <w:rPr>
                <w:b/>
                <w:color w:val="000000" w:themeColor="text1"/>
                <w:sz w:val="20"/>
              </w:rPr>
              <w:t>MAP-UA-15</w:t>
            </w:r>
          </w:p>
        </w:tc>
        <w:tc>
          <w:tcPr>
            <w:tcW w:w="1701" w:type="dxa"/>
            <w:vAlign w:val="center"/>
          </w:tcPr>
          <w:p w14:paraId="5127F316" w14:textId="77777777" w:rsidR="009E03E2" w:rsidRPr="00874146" w:rsidRDefault="009E03E2" w:rsidP="003F7665">
            <w:pPr>
              <w:jc w:val="center"/>
              <w:rPr>
                <w:color w:val="000000" w:themeColor="text1"/>
                <w:sz w:val="20"/>
              </w:rPr>
            </w:pPr>
            <w:r w:rsidRPr="00874146">
              <w:rPr>
                <w:b/>
                <w:color w:val="000000" w:themeColor="text1"/>
                <w:sz w:val="20"/>
              </w:rPr>
              <w:t>IM-QIV-15</w:t>
            </w:r>
          </w:p>
        </w:tc>
      </w:tr>
      <w:tr w:rsidR="00874146" w:rsidRPr="00874146" w14:paraId="1907A4DC" w14:textId="77777777" w:rsidTr="00916FE3">
        <w:trPr>
          <w:trHeight w:val="113"/>
        </w:trPr>
        <w:tc>
          <w:tcPr>
            <w:tcW w:w="794" w:type="dxa"/>
            <w:vMerge w:val="restart"/>
            <w:vAlign w:val="center"/>
          </w:tcPr>
          <w:p w14:paraId="58AC004B" w14:textId="77777777" w:rsidR="009E03E2" w:rsidRPr="00874146" w:rsidRDefault="009E03E2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874146">
              <w:rPr>
                <w:b/>
                <w:color w:val="000000" w:themeColor="text1"/>
                <w:sz w:val="20"/>
                <w:szCs w:val="20"/>
              </w:rPr>
              <w:t>Day 1</w:t>
            </w:r>
          </w:p>
        </w:tc>
        <w:tc>
          <w:tcPr>
            <w:tcW w:w="1900" w:type="dxa"/>
            <w:vAlign w:val="center"/>
          </w:tcPr>
          <w:p w14:paraId="5994173C" w14:textId="77777777" w:rsidR="009E03E2" w:rsidRPr="00874146" w:rsidRDefault="009E03E2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  <w:r w:rsidRPr="00874146">
              <w:rPr>
                <w:color w:val="000000" w:themeColor="text1"/>
                <w:sz w:val="18"/>
                <w:szCs w:val="20"/>
              </w:rPr>
              <w:t>Median titre (95% CI)</w:t>
            </w:r>
          </w:p>
        </w:tc>
        <w:tc>
          <w:tcPr>
            <w:tcW w:w="1871" w:type="dxa"/>
            <w:vAlign w:val="center"/>
          </w:tcPr>
          <w:p w14:paraId="214C3868" w14:textId="038B6C7F" w:rsidR="009E03E2" w:rsidRPr="00874146" w:rsidRDefault="009E03E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36"/>
              </w:rPr>
              <w:t>28 (10</w:t>
            </w:r>
            <w:r w:rsidR="00AE413A" w:rsidRPr="00874146">
              <w:rPr>
                <w:rFonts w:cstheme="minorHAnsi"/>
                <w:color w:val="000000" w:themeColor="text1"/>
                <w:sz w:val="18"/>
                <w:szCs w:val="36"/>
              </w:rPr>
              <w:t>–</w:t>
            </w:r>
            <w:r w:rsidRPr="00874146">
              <w:rPr>
                <w:rFonts w:cstheme="minorHAnsi"/>
                <w:color w:val="000000" w:themeColor="text1"/>
                <w:sz w:val="18"/>
                <w:szCs w:val="36"/>
              </w:rPr>
              <w:t>40)</w:t>
            </w:r>
          </w:p>
        </w:tc>
        <w:tc>
          <w:tcPr>
            <w:tcW w:w="1928" w:type="dxa"/>
            <w:vAlign w:val="center"/>
          </w:tcPr>
          <w:p w14:paraId="041CBEEF" w14:textId="16CDEF73" w:rsidR="009E03E2" w:rsidRPr="00874146" w:rsidRDefault="009E03E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20 (5</w:t>
            </w:r>
            <w:r w:rsidR="00AE413A" w:rsidRPr="00874146">
              <w:rPr>
                <w:rFonts w:cstheme="minorHAnsi"/>
                <w:color w:val="000000" w:themeColor="text1"/>
                <w:sz w:val="18"/>
                <w:szCs w:val="18"/>
              </w:rPr>
              <w:t>–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40)</w:t>
            </w:r>
          </w:p>
        </w:tc>
        <w:tc>
          <w:tcPr>
            <w:tcW w:w="1701" w:type="dxa"/>
            <w:vAlign w:val="center"/>
          </w:tcPr>
          <w:p w14:paraId="5DD57F6F" w14:textId="2882CA10" w:rsidR="009E03E2" w:rsidRPr="00874146" w:rsidRDefault="009E03E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20 (10</w:t>
            </w:r>
            <w:r w:rsidR="00AE413A" w:rsidRPr="00874146">
              <w:rPr>
                <w:rFonts w:cstheme="minorHAnsi"/>
                <w:color w:val="000000" w:themeColor="text1"/>
                <w:sz w:val="18"/>
                <w:szCs w:val="18"/>
              </w:rPr>
              <w:t>–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40)</w:t>
            </w:r>
          </w:p>
        </w:tc>
        <w:tc>
          <w:tcPr>
            <w:tcW w:w="1701" w:type="dxa"/>
            <w:vAlign w:val="center"/>
          </w:tcPr>
          <w:p w14:paraId="6286B065" w14:textId="3C8E9391" w:rsidR="009E03E2" w:rsidRPr="00874146" w:rsidRDefault="009E03E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20 (10</w:t>
            </w:r>
            <w:r w:rsidR="00AE413A" w:rsidRPr="00874146">
              <w:rPr>
                <w:rFonts w:cstheme="minorHAnsi"/>
                <w:color w:val="000000" w:themeColor="text1"/>
                <w:sz w:val="18"/>
                <w:szCs w:val="18"/>
              </w:rPr>
              <w:t>–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40)</w:t>
            </w:r>
          </w:p>
        </w:tc>
        <w:tc>
          <w:tcPr>
            <w:tcW w:w="1701" w:type="dxa"/>
            <w:vAlign w:val="center"/>
          </w:tcPr>
          <w:p w14:paraId="642A022F" w14:textId="44BFEDA7" w:rsidR="009E03E2" w:rsidRPr="00874146" w:rsidRDefault="009E03E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14 (5</w:t>
            </w:r>
            <w:r w:rsidR="00AE413A" w:rsidRPr="00874146">
              <w:rPr>
                <w:rFonts w:cstheme="minorHAnsi"/>
                <w:color w:val="000000" w:themeColor="text1"/>
                <w:sz w:val="18"/>
                <w:szCs w:val="18"/>
              </w:rPr>
              <w:t>–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40)</w:t>
            </w:r>
          </w:p>
        </w:tc>
        <w:tc>
          <w:tcPr>
            <w:tcW w:w="1842" w:type="dxa"/>
            <w:vAlign w:val="center"/>
          </w:tcPr>
          <w:p w14:paraId="3AA2A9B4" w14:textId="120D008E" w:rsidR="009E03E2" w:rsidRPr="00874146" w:rsidRDefault="009E03E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14 (5</w:t>
            </w:r>
            <w:r w:rsidR="00AE413A" w:rsidRPr="00874146">
              <w:rPr>
                <w:rFonts w:cstheme="minorHAnsi"/>
                <w:color w:val="000000" w:themeColor="text1"/>
                <w:sz w:val="18"/>
                <w:szCs w:val="18"/>
              </w:rPr>
              <w:t>–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40)</w:t>
            </w:r>
          </w:p>
        </w:tc>
        <w:tc>
          <w:tcPr>
            <w:tcW w:w="1701" w:type="dxa"/>
            <w:vAlign w:val="center"/>
          </w:tcPr>
          <w:p w14:paraId="0D55360F" w14:textId="3CB851BA" w:rsidR="009E03E2" w:rsidRPr="00874146" w:rsidRDefault="009E03E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14 (5</w:t>
            </w:r>
            <w:r w:rsidR="000C1630" w:rsidRPr="00874146">
              <w:rPr>
                <w:rFonts w:cstheme="minorHAnsi"/>
                <w:color w:val="000000" w:themeColor="text1"/>
                <w:sz w:val="18"/>
                <w:szCs w:val="18"/>
              </w:rPr>
              <w:softHyphen/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40)</w:t>
            </w:r>
          </w:p>
        </w:tc>
      </w:tr>
      <w:tr w:rsidR="00874146" w:rsidRPr="00874146" w14:paraId="373099AF" w14:textId="77777777" w:rsidTr="00FC196A">
        <w:trPr>
          <w:trHeight w:val="113"/>
        </w:trPr>
        <w:tc>
          <w:tcPr>
            <w:tcW w:w="794" w:type="dxa"/>
            <w:vMerge/>
            <w:vAlign w:val="center"/>
          </w:tcPr>
          <w:p w14:paraId="554C435E" w14:textId="77777777" w:rsidR="009E03E2" w:rsidRPr="00874146" w:rsidRDefault="009E03E2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Align w:val="center"/>
          </w:tcPr>
          <w:p w14:paraId="69C156DF" w14:textId="77777777" w:rsidR="009E03E2" w:rsidRPr="00874146" w:rsidRDefault="009E03E2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  <w:r w:rsidRPr="00874146">
              <w:rPr>
                <w:color w:val="000000" w:themeColor="text1"/>
                <w:sz w:val="18"/>
                <w:szCs w:val="20"/>
              </w:rPr>
              <w:t>Seroprotection; N (%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392E8E2A" w14:textId="77777777" w:rsidR="009E03E2" w:rsidRPr="00874146" w:rsidRDefault="009E03E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10/20 (50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4A10C357" w14:textId="77777777" w:rsidR="009E03E2" w:rsidRPr="00874146" w:rsidRDefault="009E03E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9/20 (4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022B188" w14:textId="77777777" w:rsidR="009E03E2" w:rsidRPr="00874146" w:rsidRDefault="009E03E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8/20 (4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E01687A" w14:textId="77777777" w:rsidR="009E03E2" w:rsidRPr="00874146" w:rsidRDefault="009E03E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8/20 (4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711E165" w14:textId="77777777" w:rsidR="009E03E2" w:rsidRPr="00874146" w:rsidRDefault="009E03E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6/20 (3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400B615" w14:textId="77777777" w:rsidR="009E03E2" w:rsidRPr="00874146" w:rsidRDefault="009E03E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6/20 (3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A562E07" w14:textId="77777777" w:rsidR="009E03E2" w:rsidRPr="00874146" w:rsidRDefault="009E03E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7/20 (35)</w:t>
            </w:r>
          </w:p>
        </w:tc>
      </w:tr>
      <w:tr w:rsidR="00682BB2" w:rsidRPr="00874146" w14:paraId="08FBF0F7" w14:textId="77777777" w:rsidTr="00FC196A">
        <w:trPr>
          <w:trHeight w:val="261"/>
        </w:trPr>
        <w:tc>
          <w:tcPr>
            <w:tcW w:w="794" w:type="dxa"/>
            <w:vMerge w:val="restart"/>
            <w:vAlign w:val="center"/>
          </w:tcPr>
          <w:p w14:paraId="5E84B1ED" w14:textId="77777777" w:rsidR="00682BB2" w:rsidRPr="00874146" w:rsidRDefault="00682BB2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874146">
              <w:rPr>
                <w:b/>
                <w:color w:val="000000" w:themeColor="text1"/>
                <w:sz w:val="20"/>
                <w:szCs w:val="20"/>
              </w:rPr>
              <w:t>Day 4</w:t>
            </w:r>
          </w:p>
        </w:tc>
        <w:tc>
          <w:tcPr>
            <w:tcW w:w="1900" w:type="dxa"/>
            <w:vMerge w:val="restart"/>
            <w:vAlign w:val="center"/>
          </w:tcPr>
          <w:p w14:paraId="23AACBC2" w14:textId="77777777" w:rsidR="00682BB2" w:rsidRPr="00874146" w:rsidRDefault="00682BB2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  <w:r w:rsidRPr="00874146">
              <w:rPr>
                <w:color w:val="000000" w:themeColor="text1"/>
                <w:sz w:val="18"/>
                <w:szCs w:val="20"/>
              </w:rPr>
              <w:t>Median titre (95% CI)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6A579236" w14:textId="76C36D34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36"/>
              </w:rPr>
              <w:t>28 (10–40)</w:t>
            </w: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14:paraId="3C911F6C" w14:textId="6039CF05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20 (5–4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66F4B1A" w14:textId="1F8D4002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20 (20–8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6A0E842" w14:textId="2D36A292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20 (10–4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5FAEE37" w14:textId="77777777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14 (5, 40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76917D55" w14:textId="4E6F155F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14 (5–4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6821F6A" w14:textId="0377F4E9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14 (5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softHyphen/>
              <w:t>40)</w:t>
            </w:r>
          </w:p>
        </w:tc>
      </w:tr>
      <w:tr w:rsidR="00682BB2" w:rsidRPr="00874146" w14:paraId="7786C3B3" w14:textId="77777777" w:rsidTr="00FC196A">
        <w:trPr>
          <w:trHeight w:val="260"/>
        </w:trPr>
        <w:tc>
          <w:tcPr>
            <w:tcW w:w="794" w:type="dxa"/>
            <w:vMerge/>
            <w:vAlign w:val="center"/>
          </w:tcPr>
          <w:p w14:paraId="429245E7" w14:textId="77777777" w:rsidR="00682BB2" w:rsidRPr="00874146" w:rsidRDefault="00682BB2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Merge/>
            <w:vAlign w:val="center"/>
          </w:tcPr>
          <w:p w14:paraId="0090762E" w14:textId="77777777" w:rsidR="00682BB2" w:rsidRPr="00874146" w:rsidRDefault="00682BB2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41126C39" w14:textId="0362EAFB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36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36"/>
              </w:rPr>
              <w:t>p = 0.24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 w14:paraId="7ACE924F" w14:textId="7EC16285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= 0.3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1CFD091" w14:textId="38DDED8C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p = 0.2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C812BDB" w14:textId="003F5BAD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p = 0.4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27C60F5" w14:textId="77777777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78A035CC" w14:textId="10BD959B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p = 0.8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53CC60D" w14:textId="77777777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682BB2" w:rsidRPr="00874146" w14:paraId="14B8A01C" w14:textId="77777777" w:rsidTr="00916FE3">
        <w:tc>
          <w:tcPr>
            <w:tcW w:w="794" w:type="dxa"/>
            <w:vMerge/>
            <w:vAlign w:val="center"/>
          </w:tcPr>
          <w:p w14:paraId="4457E3D6" w14:textId="77777777" w:rsidR="00682BB2" w:rsidRPr="00874146" w:rsidRDefault="00682BB2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Align w:val="center"/>
          </w:tcPr>
          <w:p w14:paraId="7ACC53BE" w14:textId="77777777" w:rsidR="00682BB2" w:rsidRPr="00874146" w:rsidRDefault="00682BB2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  <w:r w:rsidRPr="00874146">
              <w:rPr>
                <w:color w:val="000000" w:themeColor="text1"/>
                <w:sz w:val="18"/>
                <w:szCs w:val="20"/>
              </w:rPr>
              <w:t>Seroprotection; N (%)</w:t>
            </w:r>
          </w:p>
        </w:tc>
        <w:tc>
          <w:tcPr>
            <w:tcW w:w="1871" w:type="dxa"/>
            <w:vAlign w:val="center"/>
          </w:tcPr>
          <w:p w14:paraId="0BB59969" w14:textId="6C49B92C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10/20 (50)</w:t>
            </w:r>
          </w:p>
        </w:tc>
        <w:tc>
          <w:tcPr>
            <w:tcW w:w="1928" w:type="dxa"/>
            <w:vAlign w:val="center"/>
          </w:tcPr>
          <w:p w14:paraId="50CB0E83" w14:textId="77777777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9/20 (45)</w:t>
            </w:r>
          </w:p>
        </w:tc>
        <w:tc>
          <w:tcPr>
            <w:tcW w:w="1701" w:type="dxa"/>
            <w:vAlign w:val="center"/>
          </w:tcPr>
          <w:p w14:paraId="18F8885E" w14:textId="77777777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7/19 (37)</w:t>
            </w:r>
          </w:p>
        </w:tc>
        <w:tc>
          <w:tcPr>
            <w:tcW w:w="1701" w:type="dxa"/>
            <w:vAlign w:val="center"/>
          </w:tcPr>
          <w:p w14:paraId="11942A49" w14:textId="77777777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8/20 (40)</w:t>
            </w:r>
          </w:p>
        </w:tc>
        <w:tc>
          <w:tcPr>
            <w:tcW w:w="1701" w:type="dxa"/>
            <w:vAlign w:val="center"/>
          </w:tcPr>
          <w:p w14:paraId="7C26E578" w14:textId="77777777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6/20 (30)</w:t>
            </w:r>
          </w:p>
        </w:tc>
        <w:tc>
          <w:tcPr>
            <w:tcW w:w="1842" w:type="dxa"/>
            <w:vAlign w:val="center"/>
          </w:tcPr>
          <w:p w14:paraId="7B3E1A36" w14:textId="77777777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7/20 (35)</w:t>
            </w:r>
          </w:p>
        </w:tc>
        <w:tc>
          <w:tcPr>
            <w:tcW w:w="1701" w:type="dxa"/>
            <w:vAlign w:val="center"/>
          </w:tcPr>
          <w:p w14:paraId="18807FEF" w14:textId="77777777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7/20 (35)</w:t>
            </w:r>
          </w:p>
        </w:tc>
      </w:tr>
      <w:tr w:rsidR="00682BB2" w:rsidRPr="00874146" w14:paraId="50A49FD4" w14:textId="77777777" w:rsidTr="00FC196A">
        <w:tc>
          <w:tcPr>
            <w:tcW w:w="794" w:type="dxa"/>
            <w:vMerge/>
            <w:vAlign w:val="center"/>
          </w:tcPr>
          <w:p w14:paraId="09E31310" w14:textId="77777777" w:rsidR="00682BB2" w:rsidRPr="00874146" w:rsidRDefault="00682BB2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Align w:val="center"/>
          </w:tcPr>
          <w:p w14:paraId="675F0BD3" w14:textId="77777777" w:rsidR="00682BB2" w:rsidRPr="00874146" w:rsidRDefault="00682BB2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  <w:r w:rsidRPr="00874146">
              <w:rPr>
                <w:color w:val="000000" w:themeColor="text1"/>
                <w:sz w:val="18"/>
                <w:szCs w:val="20"/>
              </w:rPr>
              <w:t>Seroconversion; N (%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445594A3" w14:textId="77777777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0/20 (0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22341C24" w14:textId="77777777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0/20 (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4284C46" w14:textId="77777777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0/19 (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902DFF0" w14:textId="77777777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0/20 (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E55D11A" w14:textId="77777777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0/20 (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D43C743" w14:textId="77777777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0/20 (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C400FA2" w14:textId="77777777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0/20 (0)</w:t>
            </w:r>
          </w:p>
        </w:tc>
      </w:tr>
      <w:tr w:rsidR="00682BB2" w:rsidRPr="00874146" w14:paraId="0B7AE816" w14:textId="77777777" w:rsidTr="00FC196A">
        <w:trPr>
          <w:trHeight w:val="261"/>
        </w:trPr>
        <w:tc>
          <w:tcPr>
            <w:tcW w:w="794" w:type="dxa"/>
            <w:vMerge/>
            <w:vAlign w:val="center"/>
          </w:tcPr>
          <w:p w14:paraId="56946A05" w14:textId="77777777" w:rsidR="00682BB2" w:rsidRPr="00874146" w:rsidRDefault="00682BB2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Merge w:val="restart"/>
            <w:vAlign w:val="center"/>
          </w:tcPr>
          <w:p w14:paraId="16B43223" w14:textId="77777777" w:rsidR="00682BB2" w:rsidRPr="00874146" w:rsidRDefault="00682BB2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  <w:r w:rsidRPr="00874146">
              <w:rPr>
                <w:color w:val="000000" w:themeColor="text1"/>
                <w:sz w:val="18"/>
                <w:szCs w:val="20"/>
              </w:rPr>
              <w:t>Median fold-increase (95% CI)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19F426E8" w14:textId="1693BE52" w:rsidR="00682BB2" w:rsidRPr="00874146" w:rsidRDefault="00682BB2" w:rsidP="00630EC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1 (1–1)</w:t>
            </w: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14:paraId="468562FB" w14:textId="3CF91D57" w:rsidR="00682BB2" w:rsidRPr="00874146" w:rsidRDefault="00682BB2" w:rsidP="00630EC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1 (1–1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63302B7" w14:textId="3BE76C5F" w:rsidR="00682BB2" w:rsidRPr="00874146" w:rsidRDefault="00682BB2" w:rsidP="00630EC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1 (1–1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DFBDD8D" w14:textId="38354337" w:rsidR="00682BB2" w:rsidRPr="00874146" w:rsidRDefault="00682BB2" w:rsidP="00630EC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1 (1–1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26F5777" w14:textId="77777777" w:rsidR="00682BB2" w:rsidRPr="00874146" w:rsidRDefault="00682BB2" w:rsidP="00630EC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1 (1, 1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347B6A24" w14:textId="6E60727D" w:rsidR="00682BB2" w:rsidRPr="00874146" w:rsidRDefault="00682BB2" w:rsidP="00630EC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1 (1</w:t>
            </w:r>
            <w:r w:rsidRPr="00874146">
              <w:rPr>
                <w:color w:val="000000" w:themeColor="text1"/>
                <w:sz w:val="18"/>
                <w:szCs w:val="18"/>
              </w:rPr>
              <w:softHyphen/>
              <w:t>1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DA3AEEE" w14:textId="77777777" w:rsidR="00682BB2" w:rsidRPr="00874146" w:rsidRDefault="00682BB2" w:rsidP="00630EC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1 (1, 1)</w:t>
            </w:r>
          </w:p>
        </w:tc>
      </w:tr>
      <w:tr w:rsidR="00682BB2" w:rsidRPr="00874146" w14:paraId="64287EF1" w14:textId="77777777" w:rsidTr="00FC196A">
        <w:trPr>
          <w:trHeight w:val="71"/>
        </w:trPr>
        <w:tc>
          <w:tcPr>
            <w:tcW w:w="794" w:type="dxa"/>
            <w:vMerge/>
            <w:vAlign w:val="center"/>
          </w:tcPr>
          <w:p w14:paraId="2B4907B5" w14:textId="77777777" w:rsidR="00682BB2" w:rsidRPr="00874146" w:rsidRDefault="00682BB2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Merge/>
            <w:vAlign w:val="center"/>
          </w:tcPr>
          <w:p w14:paraId="2BB96773" w14:textId="77777777" w:rsidR="00682BB2" w:rsidRPr="00874146" w:rsidRDefault="00682BB2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02C25F34" w14:textId="29044615" w:rsidR="00682BB2" w:rsidRPr="00874146" w:rsidRDefault="00682BB2" w:rsidP="00630EC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p = 1.00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75CAF8BF" w14:textId="6330C487" w:rsidR="00682BB2" w:rsidRPr="00874146" w:rsidRDefault="00682BB2" w:rsidP="00630EC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p = 0.5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6B5B3B3" w14:textId="34851953" w:rsidR="00682BB2" w:rsidRPr="00874146" w:rsidRDefault="00682BB2" w:rsidP="00630EC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p = 1.0</w:t>
            </w:r>
            <w:r w:rsidR="00F4073F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3BB8B42" w14:textId="71294510" w:rsidR="00682BB2" w:rsidRPr="00874146" w:rsidRDefault="00682BB2" w:rsidP="00630EC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p = 1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CDA236A" w14:textId="77777777" w:rsidR="00682BB2" w:rsidRPr="00874146" w:rsidRDefault="00682BB2" w:rsidP="00630EC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678D7B70" w14:textId="574B74B1" w:rsidR="00682BB2" w:rsidRPr="00874146" w:rsidRDefault="00682BB2" w:rsidP="00630EC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p = 1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9C5610A" w14:textId="77777777" w:rsidR="00682BB2" w:rsidRPr="00874146" w:rsidRDefault="00682BB2" w:rsidP="00630EC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5B1391" w:rsidRPr="00874146" w14:paraId="7F143D02" w14:textId="77777777" w:rsidTr="00FC196A">
        <w:trPr>
          <w:trHeight w:val="261"/>
        </w:trPr>
        <w:tc>
          <w:tcPr>
            <w:tcW w:w="794" w:type="dxa"/>
            <w:vMerge w:val="restart"/>
            <w:vAlign w:val="center"/>
          </w:tcPr>
          <w:p w14:paraId="05263EC8" w14:textId="77777777" w:rsidR="005B1391" w:rsidRPr="00874146" w:rsidRDefault="005B1391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874146">
              <w:rPr>
                <w:b/>
                <w:color w:val="000000" w:themeColor="text1"/>
                <w:sz w:val="20"/>
                <w:szCs w:val="20"/>
              </w:rPr>
              <w:t>Day 8</w:t>
            </w:r>
          </w:p>
        </w:tc>
        <w:tc>
          <w:tcPr>
            <w:tcW w:w="1900" w:type="dxa"/>
            <w:vMerge w:val="restart"/>
            <w:vAlign w:val="center"/>
          </w:tcPr>
          <w:p w14:paraId="27432745" w14:textId="77777777" w:rsidR="005B1391" w:rsidRPr="00874146" w:rsidRDefault="005B1391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  <w:r w:rsidRPr="00874146">
              <w:rPr>
                <w:color w:val="000000" w:themeColor="text1"/>
                <w:sz w:val="18"/>
                <w:szCs w:val="20"/>
              </w:rPr>
              <w:t>Median titre (95% CI)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564646C6" w14:textId="051519A1" w:rsidR="005B1391" w:rsidRPr="00874146" w:rsidRDefault="005B1391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226 (160–640)</w:t>
            </w: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14:paraId="6116096C" w14:textId="1584DE7A" w:rsidR="005B1391" w:rsidRPr="00874146" w:rsidRDefault="005B1391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320 (320–64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57458DD" w14:textId="2557AF83" w:rsidR="005B1391" w:rsidRPr="00874146" w:rsidRDefault="005B1391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160 (80–32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B81EDF3" w14:textId="2FF4E91E" w:rsidR="005B1391" w:rsidRPr="00874146" w:rsidRDefault="005B1391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80 (40–16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292710C" w14:textId="21A8AE69" w:rsidR="005B1391" w:rsidRPr="00874146" w:rsidRDefault="005B1391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14 (5–40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0707B740" w14:textId="619FE409" w:rsidR="005B1391" w:rsidRPr="00874146" w:rsidRDefault="005B1391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320 (160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softHyphen/>
              <w:t>64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E0DB637" w14:textId="776EB8B0" w:rsidR="005B1391" w:rsidRPr="00874146" w:rsidRDefault="005B1391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160 (80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softHyphen/>
              <w:t>160)</w:t>
            </w:r>
          </w:p>
        </w:tc>
      </w:tr>
      <w:tr w:rsidR="005B1391" w:rsidRPr="00874146" w14:paraId="492D9EF2" w14:textId="77777777" w:rsidTr="00FC196A">
        <w:trPr>
          <w:trHeight w:val="260"/>
        </w:trPr>
        <w:tc>
          <w:tcPr>
            <w:tcW w:w="794" w:type="dxa"/>
            <w:vMerge/>
            <w:vAlign w:val="center"/>
          </w:tcPr>
          <w:p w14:paraId="6AD69BE6" w14:textId="77777777" w:rsidR="005B1391" w:rsidRPr="00874146" w:rsidRDefault="005B1391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Merge/>
            <w:vAlign w:val="center"/>
          </w:tcPr>
          <w:p w14:paraId="4627B573" w14:textId="77777777" w:rsidR="005B1391" w:rsidRPr="00874146" w:rsidRDefault="005B1391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7C68D005" w14:textId="50B27A2B" w:rsidR="005B1391" w:rsidRPr="00874146" w:rsidRDefault="005B1391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= 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2*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 w14:paraId="5C014873" w14:textId="5BE00C66" w:rsidR="005B1391" w:rsidRPr="00874146" w:rsidRDefault="005B1391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&lt; 0.001**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8454EB3" w14:textId="665F0EAB" w:rsidR="005B1391" w:rsidRPr="00874146" w:rsidRDefault="005B1391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= 0.2</w:t>
            </w:r>
            <w:r w:rsidR="00C07D5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5E90A95" w14:textId="44EF1D86" w:rsidR="005B1391" w:rsidRPr="00874146" w:rsidRDefault="005B1391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= 0.5</w:t>
            </w:r>
            <w:r w:rsidR="00C07D54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847E2FF" w14:textId="77777777" w:rsidR="005B1391" w:rsidRPr="00874146" w:rsidRDefault="005B1391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28DC4DEB" w14:textId="272FBCDB" w:rsidR="005B1391" w:rsidRPr="00874146" w:rsidRDefault="005B1391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= 0.01*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6A5FED3" w14:textId="77777777" w:rsidR="005B1391" w:rsidRPr="00874146" w:rsidRDefault="005B1391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5B1391" w:rsidRPr="00874146" w14:paraId="24FB305C" w14:textId="77777777" w:rsidTr="00916FE3">
        <w:tc>
          <w:tcPr>
            <w:tcW w:w="794" w:type="dxa"/>
            <w:vMerge/>
            <w:vAlign w:val="center"/>
          </w:tcPr>
          <w:p w14:paraId="46757E8C" w14:textId="77777777" w:rsidR="005B1391" w:rsidRPr="00874146" w:rsidRDefault="005B1391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Align w:val="center"/>
          </w:tcPr>
          <w:p w14:paraId="24848E6A" w14:textId="77777777" w:rsidR="005B1391" w:rsidRPr="00874146" w:rsidRDefault="005B1391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  <w:r w:rsidRPr="00874146">
              <w:rPr>
                <w:color w:val="000000" w:themeColor="text1"/>
                <w:sz w:val="18"/>
                <w:szCs w:val="20"/>
              </w:rPr>
              <w:t>Seroprotection; N (%)</w:t>
            </w:r>
          </w:p>
        </w:tc>
        <w:tc>
          <w:tcPr>
            <w:tcW w:w="1871" w:type="dxa"/>
            <w:vAlign w:val="center"/>
          </w:tcPr>
          <w:p w14:paraId="0C582BE9" w14:textId="77777777" w:rsidR="005B1391" w:rsidRPr="00874146" w:rsidRDefault="005B1391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9/20 (95)</w:t>
            </w:r>
          </w:p>
        </w:tc>
        <w:tc>
          <w:tcPr>
            <w:tcW w:w="1928" w:type="dxa"/>
            <w:vAlign w:val="center"/>
          </w:tcPr>
          <w:p w14:paraId="2D995459" w14:textId="77777777" w:rsidR="005B1391" w:rsidRPr="00874146" w:rsidRDefault="005B1391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20/20 (100)</w:t>
            </w:r>
          </w:p>
        </w:tc>
        <w:tc>
          <w:tcPr>
            <w:tcW w:w="1701" w:type="dxa"/>
            <w:vAlign w:val="center"/>
          </w:tcPr>
          <w:p w14:paraId="6E45B7D7" w14:textId="77777777" w:rsidR="005B1391" w:rsidRPr="00874146" w:rsidRDefault="005B1391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7/20 (85)</w:t>
            </w:r>
          </w:p>
        </w:tc>
        <w:tc>
          <w:tcPr>
            <w:tcW w:w="1701" w:type="dxa"/>
            <w:vAlign w:val="center"/>
          </w:tcPr>
          <w:p w14:paraId="03AAA753" w14:textId="77777777" w:rsidR="005B1391" w:rsidRPr="00874146" w:rsidRDefault="005B1391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8/20 (90)</w:t>
            </w:r>
          </w:p>
        </w:tc>
        <w:tc>
          <w:tcPr>
            <w:tcW w:w="1701" w:type="dxa"/>
            <w:vAlign w:val="center"/>
          </w:tcPr>
          <w:p w14:paraId="44E1C423" w14:textId="77777777" w:rsidR="005B1391" w:rsidRPr="00874146" w:rsidRDefault="005B1391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6/20 (30)</w:t>
            </w:r>
          </w:p>
        </w:tc>
        <w:tc>
          <w:tcPr>
            <w:tcW w:w="1842" w:type="dxa"/>
            <w:vAlign w:val="center"/>
          </w:tcPr>
          <w:p w14:paraId="242E5A45" w14:textId="77777777" w:rsidR="005B1391" w:rsidRPr="00874146" w:rsidRDefault="005B1391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8/20 (90)</w:t>
            </w:r>
          </w:p>
        </w:tc>
        <w:tc>
          <w:tcPr>
            <w:tcW w:w="1701" w:type="dxa"/>
            <w:vAlign w:val="center"/>
          </w:tcPr>
          <w:p w14:paraId="2149BD98" w14:textId="77777777" w:rsidR="005B1391" w:rsidRPr="00874146" w:rsidRDefault="005B1391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7/20 (85)</w:t>
            </w:r>
          </w:p>
        </w:tc>
      </w:tr>
      <w:tr w:rsidR="005B1391" w:rsidRPr="00874146" w14:paraId="296310C6" w14:textId="77777777" w:rsidTr="00FC196A">
        <w:tc>
          <w:tcPr>
            <w:tcW w:w="794" w:type="dxa"/>
            <w:vMerge/>
            <w:vAlign w:val="center"/>
          </w:tcPr>
          <w:p w14:paraId="537AFF7B" w14:textId="77777777" w:rsidR="005B1391" w:rsidRPr="00874146" w:rsidRDefault="005B1391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Align w:val="center"/>
          </w:tcPr>
          <w:p w14:paraId="30A7E528" w14:textId="77777777" w:rsidR="005B1391" w:rsidRPr="00874146" w:rsidRDefault="005B1391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  <w:r w:rsidRPr="00874146">
              <w:rPr>
                <w:color w:val="000000" w:themeColor="text1"/>
                <w:sz w:val="18"/>
                <w:szCs w:val="20"/>
              </w:rPr>
              <w:t>Seroconversion; N (%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340EF058" w14:textId="77777777" w:rsidR="005B1391" w:rsidRPr="00874146" w:rsidRDefault="005B1391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7/20 (85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3C273E61" w14:textId="77777777" w:rsidR="005B1391" w:rsidRPr="00874146" w:rsidRDefault="005B1391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8/20 (9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90E3FB" w14:textId="77777777" w:rsidR="005B1391" w:rsidRPr="00874146" w:rsidRDefault="005B1391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2/20 (6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986FEBA" w14:textId="77777777" w:rsidR="005B1391" w:rsidRPr="00874146" w:rsidRDefault="005B1391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1/20 (5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AE73103" w14:textId="77777777" w:rsidR="005B1391" w:rsidRPr="00874146" w:rsidRDefault="005B1391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0/20 (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2501B48" w14:textId="77777777" w:rsidR="005B1391" w:rsidRPr="00874146" w:rsidRDefault="005B1391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8/20 (9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6334ECD" w14:textId="77777777" w:rsidR="005B1391" w:rsidRPr="00874146" w:rsidRDefault="005B1391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5/20 (75)</w:t>
            </w:r>
          </w:p>
        </w:tc>
      </w:tr>
      <w:tr w:rsidR="005B1391" w:rsidRPr="00874146" w14:paraId="1AAA7956" w14:textId="77777777" w:rsidTr="00FC196A">
        <w:trPr>
          <w:trHeight w:val="261"/>
        </w:trPr>
        <w:tc>
          <w:tcPr>
            <w:tcW w:w="794" w:type="dxa"/>
            <w:vMerge/>
            <w:vAlign w:val="center"/>
          </w:tcPr>
          <w:p w14:paraId="588750F9" w14:textId="77777777" w:rsidR="005B1391" w:rsidRPr="00874146" w:rsidRDefault="005B1391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Merge w:val="restart"/>
            <w:vAlign w:val="center"/>
          </w:tcPr>
          <w:p w14:paraId="5A3A4084" w14:textId="77777777" w:rsidR="005B1391" w:rsidRPr="00874146" w:rsidRDefault="005B1391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  <w:r w:rsidRPr="00874146">
              <w:rPr>
                <w:color w:val="000000" w:themeColor="text1"/>
                <w:sz w:val="18"/>
                <w:szCs w:val="20"/>
              </w:rPr>
              <w:t>Median fold-increase (95% CI)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07C9DC8D" w14:textId="5B726EC5" w:rsidR="005B1391" w:rsidRPr="00874146" w:rsidRDefault="005B1391" w:rsidP="003F76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8 (4–32)</w:t>
            </w: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14:paraId="661EC378" w14:textId="501062BE" w:rsidR="005B1391" w:rsidRPr="00874146" w:rsidRDefault="005B1391" w:rsidP="003F76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23 (8–64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53DBFEA" w14:textId="2F430412" w:rsidR="005B1391" w:rsidRPr="00874146" w:rsidRDefault="005B1391" w:rsidP="003F76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4 (2–16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CF84E5E" w14:textId="4CDCA049" w:rsidR="005B1391" w:rsidRPr="00874146" w:rsidRDefault="005B1391" w:rsidP="003F76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4 (2–8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CE36E9A" w14:textId="77777777" w:rsidR="005B1391" w:rsidRPr="00874146" w:rsidRDefault="005B1391" w:rsidP="003D15ED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1 (1, 1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0C16C691" w14:textId="02888341" w:rsidR="005B1391" w:rsidRPr="00874146" w:rsidRDefault="005B1391" w:rsidP="003F76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16 (8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softHyphen/>
              <w:t>32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0CC5A20" w14:textId="4B8CA532" w:rsidR="005B1391" w:rsidRPr="00874146" w:rsidRDefault="005B1391" w:rsidP="003F76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6 (4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softHyphen/>
              <w:t>16)</w:t>
            </w:r>
          </w:p>
        </w:tc>
      </w:tr>
      <w:tr w:rsidR="005B1391" w:rsidRPr="00874146" w14:paraId="59A82927" w14:textId="77777777" w:rsidTr="00FC196A">
        <w:trPr>
          <w:trHeight w:val="260"/>
        </w:trPr>
        <w:tc>
          <w:tcPr>
            <w:tcW w:w="794" w:type="dxa"/>
            <w:vMerge/>
            <w:vAlign w:val="center"/>
          </w:tcPr>
          <w:p w14:paraId="351CA2A4" w14:textId="77777777" w:rsidR="005B1391" w:rsidRPr="00874146" w:rsidRDefault="005B1391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Merge/>
            <w:vAlign w:val="center"/>
          </w:tcPr>
          <w:p w14:paraId="26984E63" w14:textId="77777777" w:rsidR="005B1391" w:rsidRPr="00874146" w:rsidRDefault="005B1391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3C03F984" w14:textId="29A228DE" w:rsidR="005B1391" w:rsidRPr="00874146" w:rsidRDefault="008C1036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bCs/>
                <w:color w:val="000000" w:themeColor="text1"/>
                <w:sz w:val="18"/>
                <w:szCs w:val="18"/>
              </w:rPr>
              <w:t>p = 0.3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7F8816B7" w14:textId="113F7154" w:rsidR="005B1391" w:rsidRPr="00874146" w:rsidRDefault="008C1036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= 0.01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2DC5B8D" w14:textId="6721412A" w:rsidR="005B1391" w:rsidRPr="00874146" w:rsidRDefault="008C1036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bCs/>
                <w:color w:val="000000" w:themeColor="text1"/>
                <w:sz w:val="18"/>
                <w:szCs w:val="18"/>
              </w:rPr>
              <w:t>p = 0.5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AB0E771" w14:textId="2530041D" w:rsidR="005B1391" w:rsidRPr="00874146" w:rsidRDefault="008C1036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bCs/>
                <w:color w:val="000000" w:themeColor="text1"/>
                <w:sz w:val="18"/>
                <w:szCs w:val="18"/>
              </w:rPr>
              <w:t>p = 0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FABD53B" w14:textId="77777777" w:rsidR="005B1391" w:rsidRPr="00874146" w:rsidRDefault="005B1391" w:rsidP="003D15ED">
            <w:pPr>
              <w:pStyle w:val="ListParagraph"/>
              <w:ind w:left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2E2029F4" w14:textId="03703D02" w:rsidR="005B1391" w:rsidRPr="00874146" w:rsidRDefault="008C1036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= 0.0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2F63050" w14:textId="77777777" w:rsidR="005B1391" w:rsidRPr="00874146" w:rsidRDefault="005B1391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682BB2" w:rsidRPr="00874146" w14:paraId="02DF60B3" w14:textId="77777777" w:rsidTr="00FC196A">
        <w:trPr>
          <w:trHeight w:val="261"/>
        </w:trPr>
        <w:tc>
          <w:tcPr>
            <w:tcW w:w="794" w:type="dxa"/>
            <w:vMerge w:val="restart"/>
            <w:vAlign w:val="center"/>
          </w:tcPr>
          <w:p w14:paraId="18FD8773" w14:textId="77777777" w:rsidR="00682BB2" w:rsidRPr="00874146" w:rsidRDefault="00682BB2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874146">
              <w:rPr>
                <w:b/>
                <w:color w:val="000000" w:themeColor="text1"/>
                <w:sz w:val="20"/>
                <w:szCs w:val="20"/>
              </w:rPr>
              <w:t>Day 22</w:t>
            </w:r>
          </w:p>
        </w:tc>
        <w:tc>
          <w:tcPr>
            <w:tcW w:w="1900" w:type="dxa"/>
            <w:vMerge w:val="restart"/>
            <w:vAlign w:val="center"/>
          </w:tcPr>
          <w:p w14:paraId="51420AE3" w14:textId="77777777" w:rsidR="00682BB2" w:rsidRPr="00874146" w:rsidRDefault="00682BB2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  <w:r w:rsidRPr="00874146">
              <w:rPr>
                <w:color w:val="000000" w:themeColor="text1"/>
                <w:sz w:val="18"/>
                <w:szCs w:val="20"/>
              </w:rPr>
              <w:t>Median titre (95% CI)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6DA88493" w14:textId="4A2002D8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320 (160–640)</w:t>
            </w: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14:paraId="74F2DAA2" w14:textId="4919F515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453 (320–64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3BA73F6" w14:textId="03DC0498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320 (160–64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2FF68A1" w14:textId="2AA8E627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226 (80–32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B5DAE2C" w14:textId="0678072D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14 (5–40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33EFA4FA" w14:textId="2C924315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640 (160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softHyphen/>
              <w:t>128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B98E03E" w14:textId="3D8226CD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160 (80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softHyphen/>
              <w:t>320)</w:t>
            </w:r>
          </w:p>
        </w:tc>
      </w:tr>
      <w:tr w:rsidR="00682BB2" w:rsidRPr="00874146" w14:paraId="26445169" w14:textId="77777777" w:rsidTr="00FC196A">
        <w:trPr>
          <w:trHeight w:val="260"/>
        </w:trPr>
        <w:tc>
          <w:tcPr>
            <w:tcW w:w="794" w:type="dxa"/>
            <w:vMerge/>
            <w:vAlign w:val="center"/>
          </w:tcPr>
          <w:p w14:paraId="465812FF" w14:textId="77777777" w:rsidR="00682BB2" w:rsidRPr="00874146" w:rsidRDefault="00682BB2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Merge/>
            <w:vAlign w:val="center"/>
          </w:tcPr>
          <w:p w14:paraId="3BDDA27E" w14:textId="77777777" w:rsidR="00682BB2" w:rsidRPr="00874146" w:rsidRDefault="00682BB2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40AF9E28" w14:textId="41DB71FD" w:rsidR="00682BB2" w:rsidRPr="00874146" w:rsidRDefault="00A04DE0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= 0.0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 w14:paraId="2C532AF7" w14:textId="1AB0C1EA" w:rsidR="00682BB2" w:rsidRPr="00874146" w:rsidRDefault="00A04DE0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= 0.002**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DA415AF" w14:textId="66456862" w:rsidR="00682BB2" w:rsidRPr="00874146" w:rsidRDefault="00A04DE0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= 0.1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AE086C8" w14:textId="3269AC49" w:rsidR="00682BB2" w:rsidRPr="00874146" w:rsidRDefault="00A04DE0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= 85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29F86F0" w14:textId="77777777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7D088EC2" w14:textId="6592A168" w:rsidR="00682BB2" w:rsidRPr="00874146" w:rsidRDefault="00A04DE0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= 0.01*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C59A60E" w14:textId="77777777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682BB2" w:rsidRPr="00874146" w14:paraId="677FBC73" w14:textId="77777777" w:rsidTr="00916FE3">
        <w:tc>
          <w:tcPr>
            <w:tcW w:w="794" w:type="dxa"/>
            <w:vMerge/>
            <w:vAlign w:val="center"/>
          </w:tcPr>
          <w:p w14:paraId="4E8D7304" w14:textId="77777777" w:rsidR="00682BB2" w:rsidRPr="00874146" w:rsidRDefault="00682BB2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Align w:val="center"/>
          </w:tcPr>
          <w:p w14:paraId="23823EF1" w14:textId="77777777" w:rsidR="00682BB2" w:rsidRPr="00874146" w:rsidRDefault="00682BB2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  <w:r w:rsidRPr="00874146">
              <w:rPr>
                <w:color w:val="000000" w:themeColor="text1"/>
                <w:sz w:val="18"/>
                <w:szCs w:val="20"/>
              </w:rPr>
              <w:t>Seroprotection; N (%)</w:t>
            </w:r>
          </w:p>
        </w:tc>
        <w:tc>
          <w:tcPr>
            <w:tcW w:w="1871" w:type="dxa"/>
            <w:vAlign w:val="center"/>
          </w:tcPr>
          <w:p w14:paraId="56B56FE7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9/20 (95)</w:t>
            </w:r>
          </w:p>
        </w:tc>
        <w:tc>
          <w:tcPr>
            <w:tcW w:w="1928" w:type="dxa"/>
            <w:vAlign w:val="center"/>
          </w:tcPr>
          <w:p w14:paraId="0992CE48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20/20 (100)</w:t>
            </w:r>
          </w:p>
        </w:tc>
        <w:tc>
          <w:tcPr>
            <w:tcW w:w="1701" w:type="dxa"/>
            <w:vAlign w:val="center"/>
          </w:tcPr>
          <w:p w14:paraId="60006012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8/20 (90)</w:t>
            </w:r>
          </w:p>
        </w:tc>
        <w:tc>
          <w:tcPr>
            <w:tcW w:w="1701" w:type="dxa"/>
            <w:vAlign w:val="center"/>
          </w:tcPr>
          <w:p w14:paraId="09726A0F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8/20 (90)</w:t>
            </w:r>
          </w:p>
        </w:tc>
        <w:tc>
          <w:tcPr>
            <w:tcW w:w="1701" w:type="dxa"/>
            <w:vAlign w:val="center"/>
          </w:tcPr>
          <w:p w14:paraId="055B7AEC" w14:textId="77777777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6/20 (30)</w:t>
            </w:r>
          </w:p>
        </w:tc>
        <w:tc>
          <w:tcPr>
            <w:tcW w:w="1842" w:type="dxa"/>
            <w:vAlign w:val="center"/>
          </w:tcPr>
          <w:p w14:paraId="21876F6D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9/20 (95)</w:t>
            </w:r>
          </w:p>
        </w:tc>
        <w:tc>
          <w:tcPr>
            <w:tcW w:w="1701" w:type="dxa"/>
            <w:vAlign w:val="center"/>
          </w:tcPr>
          <w:p w14:paraId="63CA6B35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7/20 (85)</w:t>
            </w:r>
          </w:p>
        </w:tc>
      </w:tr>
      <w:tr w:rsidR="00682BB2" w:rsidRPr="00874146" w14:paraId="2F776555" w14:textId="77777777" w:rsidTr="00EA070B">
        <w:tc>
          <w:tcPr>
            <w:tcW w:w="794" w:type="dxa"/>
            <w:vMerge/>
            <w:vAlign w:val="center"/>
          </w:tcPr>
          <w:p w14:paraId="2A6D6CB5" w14:textId="77777777" w:rsidR="00682BB2" w:rsidRPr="00874146" w:rsidRDefault="00682BB2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Align w:val="center"/>
          </w:tcPr>
          <w:p w14:paraId="42F028EE" w14:textId="77777777" w:rsidR="00682BB2" w:rsidRPr="00874146" w:rsidRDefault="00682BB2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  <w:r w:rsidRPr="00874146">
              <w:rPr>
                <w:color w:val="000000" w:themeColor="text1"/>
                <w:sz w:val="18"/>
                <w:szCs w:val="20"/>
              </w:rPr>
              <w:t>Seroconversion; N (%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125F0FC0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7/20 (85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63EBF1B2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8/20 (9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DA4154D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4/20 (7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AD20A6E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6/20 (8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6E707AF" w14:textId="77777777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0/20 (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81EA9BB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8/20 (9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B6226CD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5/20 (75)</w:t>
            </w:r>
          </w:p>
        </w:tc>
      </w:tr>
      <w:tr w:rsidR="00682BB2" w:rsidRPr="00874146" w14:paraId="0EADA004" w14:textId="77777777" w:rsidTr="00EA070B">
        <w:trPr>
          <w:trHeight w:val="261"/>
        </w:trPr>
        <w:tc>
          <w:tcPr>
            <w:tcW w:w="794" w:type="dxa"/>
            <w:vMerge/>
            <w:vAlign w:val="center"/>
          </w:tcPr>
          <w:p w14:paraId="12774639" w14:textId="77777777" w:rsidR="00682BB2" w:rsidRPr="00874146" w:rsidRDefault="00682BB2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Merge w:val="restart"/>
            <w:vAlign w:val="center"/>
          </w:tcPr>
          <w:p w14:paraId="04CDB21B" w14:textId="77777777" w:rsidR="00682BB2" w:rsidRPr="00874146" w:rsidRDefault="00682BB2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  <w:r w:rsidRPr="00874146">
              <w:rPr>
                <w:color w:val="000000" w:themeColor="text1"/>
                <w:sz w:val="18"/>
                <w:szCs w:val="20"/>
              </w:rPr>
              <w:t>Median fold-increase (95% CI)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62366E87" w14:textId="796471C5" w:rsidR="00682BB2" w:rsidRPr="00874146" w:rsidRDefault="00682BB2" w:rsidP="003F76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16 (8–32)</w:t>
            </w: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14:paraId="5D3B1E23" w14:textId="1D6D9B17" w:rsidR="00682BB2" w:rsidRPr="00874146" w:rsidRDefault="00682BB2" w:rsidP="003F76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32 (16–64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0001089" w14:textId="00C0E429" w:rsidR="00682BB2" w:rsidRPr="00874146" w:rsidRDefault="00682BB2" w:rsidP="003F76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8 (4–32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D874038" w14:textId="02FD9BBE" w:rsidR="00682BB2" w:rsidRPr="00874146" w:rsidRDefault="00682BB2" w:rsidP="003F76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8 (4–32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8B78620" w14:textId="04445C58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1 (1–1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23A1550A" w14:textId="564C66E5" w:rsidR="00682BB2" w:rsidRPr="00874146" w:rsidRDefault="00682BB2" w:rsidP="003F76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32 (16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softHyphen/>
              <w:t>64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F482B2F" w14:textId="41091780" w:rsidR="00682BB2" w:rsidRPr="00874146" w:rsidRDefault="00682BB2" w:rsidP="003F76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8 (8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softHyphen/>
              <w:t>16)</w:t>
            </w:r>
          </w:p>
        </w:tc>
      </w:tr>
      <w:tr w:rsidR="00682BB2" w:rsidRPr="00874146" w14:paraId="593777B7" w14:textId="77777777" w:rsidTr="00EA070B">
        <w:trPr>
          <w:trHeight w:val="260"/>
        </w:trPr>
        <w:tc>
          <w:tcPr>
            <w:tcW w:w="794" w:type="dxa"/>
            <w:vMerge/>
            <w:vAlign w:val="center"/>
          </w:tcPr>
          <w:p w14:paraId="67B8FBA1" w14:textId="77777777" w:rsidR="00682BB2" w:rsidRPr="00874146" w:rsidRDefault="00682BB2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Merge/>
            <w:vAlign w:val="center"/>
          </w:tcPr>
          <w:p w14:paraId="3E9A3EFB" w14:textId="77777777" w:rsidR="00682BB2" w:rsidRPr="00874146" w:rsidRDefault="00682BB2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14:paraId="3E6F07D0" w14:textId="4204458F" w:rsidR="00682BB2" w:rsidRPr="00874146" w:rsidRDefault="00A04DE0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bCs/>
                <w:color w:val="000000" w:themeColor="text1"/>
                <w:sz w:val="18"/>
                <w:szCs w:val="18"/>
              </w:rPr>
              <w:t>p = 0.4</w:t>
            </w:r>
            <w:r w:rsidR="00B30FA5">
              <w:rPr>
                <w:rFonts w:cstheme="minorHAnsi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448B8E3B" w14:textId="78DA4ED3" w:rsidR="00682BB2" w:rsidRPr="00874146" w:rsidRDefault="00A04DE0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= 0.0</w:t>
            </w:r>
            <w:r w:rsidR="00B30FA5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8DC34D7" w14:textId="58BF7A60" w:rsidR="00682BB2" w:rsidRPr="00874146" w:rsidRDefault="00A04DE0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bCs/>
                <w:color w:val="000000" w:themeColor="text1"/>
                <w:sz w:val="18"/>
                <w:szCs w:val="18"/>
              </w:rPr>
              <w:t>p = 0.9</w:t>
            </w:r>
            <w:r w:rsidR="00B30FA5">
              <w:rPr>
                <w:rFonts w:cstheme="minorHAnsi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2E3F9EA" w14:textId="192F9BC2" w:rsidR="00682BB2" w:rsidRPr="00874146" w:rsidRDefault="00A04DE0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 xml:space="preserve">p = </w:t>
            </w:r>
            <w:r w:rsidR="00B30FA5">
              <w:rPr>
                <w:rFonts w:cstheme="minorHAnsi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EF76FBC" w14:textId="77777777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65863E29" w14:textId="1FAD343F" w:rsidR="00682BB2" w:rsidRPr="00874146" w:rsidRDefault="00A04DE0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= 0.02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A0B93F1" w14:textId="77777777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682BB2" w:rsidRPr="00874146" w14:paraId="5DFC1E17" w14:textId="77777777" w:rsidTr="00EA070B">
        <w:trPr>
          <w:trHeight w:val="261"/>
        </w:trPr>
        <w:tc>
          <w:tcPr>
            <w:tcW w:w="794" w:type="dxa"/>
            <w:vMerge w:val="restart"/>
            <w:vAlign w:val="center"/>
          </w:tcPr>
          <w:p w14:paraId="35E06955" w14:textId="77777777" w:rsidR="00682BB2" w:rsidRPr="00874146" w:rsidRDefault="00682BB2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874146">
              <w:rPr>
                <w:b/>
                <w:color w:val="000000" w:themeColor="text1"/>
                <w:sz w:val="20"/>
                <w:szCs w:val="20"/>
              </w:rPr>
              <w:t>Day 61</w:t>
            </w:r>
          </w:p>
        </w:tc>
        <w:tc>
          <w:tcPr>
            <w:tcW w:w="1900" w:type="dxa"/>
            <w:vMerge w:val="restart"/>
            <w:vAlign w:val="center"/>
          </w:tcPr>
          <w:p w14:paraId="7D35BE56" w14:textId="77777777" w:rsidR="00682BB2" w:rsidRPr="00874146" w:rsidRDefault="00682BB2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  <w:r w:rsidRPr="00874146">
              <w:rPr>
                <w:color w:val="000000" w:themeColor="text1"/>
                <w:sz w:val="18"/>
                <w:szCs w:val="20"/>
              </w:rPr>
              <w:t>Median titre (95% CI)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11D3EEFE" w14:textId="3FA469A0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226 (160–320)</w:t>
            </w: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14:paraId="0A844298" w14:textId="2174F332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320 (160–64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EFB7D2A" w14:textId="1EA2975D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226 (160–64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0FD73B8" w14:textId="5E95883A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160 (80–32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64D5446" w14:textId="41176238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14 (3–40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0FA6F9FE" w14:textId="2997F0D0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320 (160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softHyphen/>
              <w:t>64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3D142CB" w14:textId="16BDC8DA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113 (40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softHyphen/>
              <w:t>320)</w:t>
            </w:r>
          </w:p>
        </w:tc>
      </w:tr>
      <w:tr w:rsidR="00682BB2" w:rsidRPr="00874146" w14:paraId="1BEE4603" w14:textId="77777777" w:rsidTr="00EA070B">
        <w:trPr>
          <w:trHeight w:val="260"/>
        </w:trPr>
        <w:tc>
          <w:tcPr>
            <w:tcW w:w="794" w:type="dxa"/>
            <w:vMerge/>
            <w:vAlign w:val="center"/>
          </w:tcPr>
          <w:p w14:paraId="12A4A8D1" w14:textId="77777777" w:rsidR="00682BB2" w:rsidRPr="00874146" w:rsidRDefault="00682BB2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Merge/>
            <w:vAlign w:val="center"/>
          </w:tcPr>
          <w:p w14:paraId="51ED108C" w14:textId="77777777" w:rsidR="00682BB2" w:rsidRPr="00874146" w:rsidRDefault="00682BB2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0EA0B4A9" w14:textId="1E956B9E" w:rsidR="00682BB2" w:rsidRPr="00874146" w:rsidRDefault="00B30FA5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= 0.1</w:t>
            </w:r>
            <w:r w:rsidR="00743A30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 w14:paraId="463F7D27" w14:textId="08A44724" w:rsidR="00682BB2" w:rsidRPr="00874146" w:rsidRDefault="00B30FA5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= 0.01*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CB11F22" w14:textId="2C7A5B70" w:rsidR="00682BB2" w:rsidRPr="00874146" w:rsidRDefault="00B30FA5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= 0.10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204064A" w14:textId="3A2B73D4" w:rsidR="00682BB2" w:rsidRPr="00874146" w:rsidRDefault="00B30FA5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= 0.6</w:t>
            </w:r>
            <w:r w:rsidR="00743A30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F71FB6E" w14:textId="77777777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02C78DCC" w14:textId="7D77A452" w:rsidR="00682BB2" w:rsidRPr="00874146" w:rsidRDefault="00B30FA5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= 0.0</w:t>
            </w:r>
            <w:r w:rsidR="00743A30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 xml:space="preserve">*  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C9785A1" w14:textId="77777777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682BB2" w:rsidRPr="00874146" w14:paraId="204D540D" w14:textId="77777777" w:rsidTr="00916FE3">
        <w:tc>
          <w:tcPr>
            <w:tcW w:w="794" w:type="dxa"/>
            <w:vMerge/>
            <w:vAlign w:val="center"/>
          </w:tcPr>
          <w:p w14:paraId="2C1B48F9" w14:textId="77777777" w:rsidR="00682BB2" w:rsidRPr="00874146" w:rsidRDefault="00682BB2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Align w:val="center"/>
          </w:tcPr>
          <w:p w14:paraId="2DCB5286" w14:textId="77777777" w:rsidR="00682BB2" w:rsidRPr="00874146" w:rsidRDefault="00682BB2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  <w:r w:rsidRPr="00874146">
              <w:rPr>
                <w:color w:val="000000" w:themeColor="text1"/>
                <w:sz w:val="18"/>
                <w:szCs w:val="20"/>
              </w:rPr>
              <w:t>Seroprotection; N (%)</w:t>
            </w:r>
          </w:p>
        </w:tc>
        <w:tc>
          <w:tcPr>
            <w:tcW w:w="1871" w:type="dxa"/>
            <w:vAlign w:val="center"/>
          </w:tcPr>
          <w:p w14:paraId="6C299EE4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9/20 (95)</w:t>
            </w:r>
          </w:p>
        </w:tc>
        <w:tc>
          <w:tcPr>
            <w:tcW w:w="1928" w:type="dxa"/>
            <w:vAlign w:val="center"/>
          </w:tcPr>
          <w:p w14:paraId="13C18439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20/20 (100)</w:t>
            </w:r>
          </w:p>
        </w:tc>
        <w:tc>
          <w:tcPr>
            <w:tcW w:w="1701" w:type="dxa"/>
            <w:vAlign w:val="center"/>
          </w:tcPr>
          <w:p w14:paraId="01FA27B2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9/20 (95)</w:t>
            </w:r>
          </w:p>
        </w:tc>
        <w:tc>
          <w:tcPr>
            <w:tcW w:w="1701" w:type="dxa"/>
            <w:vAlign w:val="center"/>
          </w:tcPr>
          <w:p w14:paraId="74D198D9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8/20 (90)</w:t>
            </w:r>
          </w:p>
        </w:tc>
        <w:tc>
          <w:tcPr>
            <w:tcW w:w="1701" w:type="dxa"/>
            <w:vAlign w:val="center"/>
          </w:tcPr>
          <w:p w14:paraId="27E1BE16" w14:textId="77777777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6/20 (30)</w:t>
            </w:r>
          </w:p>
        </w:tc>
        <w:tc>
          <w:tcPr>
            <w:tcW w:w="1842" w:type="dxa"/>
            <w:vAlign w:val="center"/>
          </w:tcPr>
          <w:p w14:paraId="1A462923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9/20 (95)</w:t>
            </w:r>
          </w:p>
        </w:tc>
        <w:tc>
          <w:tcPr>
            <w:tcW w:w="1701" w:type="dxa"/>
            <w:vAlign w:val="center"/>
          </w:tcPr>
          <w:p w14:paraId="10A4E0B6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7/20 (85)</w:t>
            </w:r>
          </w:p>
        </w:tc>
      </w:tr>
      <w:tr w:rsidR="00682BB2" w:rsidRPr="00874146" w14:paraId="0DD097BB" w14:textId="77777777" w:rsidTr="00EA070B">
        <w:tc>
          <w:tcPr>
            <w:tcW w:w="794" w:type="dxa"/>
            <w:vMerge/>
            <w:vAlign w:val="center"/>
          </w:tcPr>
          <w:p w14:paraId="519E3776" w14:textId="77777777" w:rsidR="00682BB2" w:rsidRPr="00874146" w:rsidRDefault="00682BB2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Align w:val="center"/>
          </w:tcPr>
          <w:p w14:paraId="3DC2814F" w14:textId="77777777" w:rsidR="00682BB2" w:rsidRPr="00874146" w:rsidRDefault="00682BB2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  <w:r w:rsidRPr="00874146">
              <w:rPr>
                <w:color w:val="000000" w:themeColor="text1"/>
                <w:sz w:val="18"/>
                <w:szCs w:val="20"/>
              </w:rPr>
              <w:t>Seroconversion; N (%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69E78C90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6/20 (80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73085A7C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8/20 (9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2842FA6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4/20 (7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424BCA9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5/20 (7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0667290" w14:textId="77777777" w:rsidR="00682BB2" w:rsidRPr="00874146" w:rsidRDefault="00682BB2" w:rsidP="003F76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74146">
              <w:rPr>
                <w:color w:val="000000" w:themeColor="text1"/>
                <w:sz w:val="18"/>
                <w:szCs w:val="18"/>
              </w:rPr>
              <w:t>0/20 (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545EFFC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8/20 (9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71438B6" w14:textId="77777777" w:rsidR="00682BB2" w:rsidRPr="00874146" w:rsidRDefault="00682BB2" w:rsidP="003F76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b/>
                <w:color w:val="000000" w:themeColor="text1"/>
                <w:sz w:val="18"/>
                <w:szCs w:val="18"/>
              </w:rPr>
              <w:t>13/20 (65)</w:t>
            </w:r>
          </w:p>
        </w:tc>
      </w:tr>
      <w:tr w:rsidR="00682BB2" w:rsidRPr="00874146" w14:paraId="328577EE" w14:textId="77777777" w:rsidTr="00EA070B">
        <w:trPr>
          <w:trHeight w:val="261"/>
        </w:trPr>
        <w:tc>
          <w:tcPr>
            <w:tcW w:w="794" w:type="dxa"/>
            <w:vMerge/>
            <w:vAlign w:val="center"/>
          </w:tcPr>
          <w:p w14:paraId="16598CD8" w14:textId="77777777" w:rsidR="00682BB2" w:rsidRPr="00874146" w:rsidRDefault="00682BB2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Merge w:val="restart"/>
            <w:vAlign w:val="center"/>
          </w:tcPr>
          <w:p w14:paraId="047CFEE2" w14:textId="77777777" w:rsidR="00682BB2" w:rsidRPr="00874146" w:rsidRDefault="00682BB2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  <w:r w:rsidRPr="00874146">
              <w:rPr>
                <w:color w:val="000000" w:themeColor="text1"/>
                <w:sz w:val="18"/>
                <w:szCs w:val="20"/>
              </w:rPr>
              <w:t>Median fold-increase (95% CI)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4A4AD15C" w14:textId="659BB5E0" w:rsidR="00682BB2" w:rsidRPr="00874146" w:rsidRDefault="00682BB2" w:rsidP="003F76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16 (4–16)</w:t>
            </w: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14:paraId="334E852C" w14:textId="2825CF97" w:rsidR="00682BB2" w:rsidRPr="00874146" w:rsidRDefault="00682BB2" w:rsidP="003F76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16 (16–16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657BF26" w14:textId="19CF0CAD" w:rsidR="00682BB2" w:rsidRPr="00874146" w:rsidRDefault="00682BB2" w:rsidP="003F76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11 (4–16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F4D10A9" w14:textId="4B66FE9F" w:rsidR="00682BB2" w:rsidRPr="00874146" w:rsidRDefault="00682BB2" w:rsidP="003F76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6 (4–32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A8506E6" w14:textId="1F756333" w:rsidR="00682BB2" w:rsidRPr="00874146" w:rsidRDefault="00682BB2" w:rsidP="0058223E">
            <w:pPr>
              <w:pStyle w:val="ListParagraph"/>
              <w:ind w:left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1 (1–1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3C6687C9" w14:textId="4942EB22" w:rsidR="00682BB2" w:rsidRPr="00874146" w:rsidRDefault="00682BB2" w:rsidP="003F76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16 (16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softHyphen/>
              <w:t>32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47408E1" w14:textId="30BFCB2A" w:rsidR="00682BB2" w:rsidRPr="00874146" w:rsidRDefault="00682BB2" w:rsidP="003F7665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8 (4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softHyphen/>
              <w:t>16)</w:t>
            </w:r>
          </w:p>
        </w:tc>
      </w:tr>
      <w:tr w:rsidR="00682BB2" w:rsidRPr="00874146" w14:paraId="4F92DCF3" w14:textId="77777777" w:rsidTr="00EA070B">
        <w:trPr>
          <w:trHeight w:val="260"/>
        </w:trPr>
        <w:tc>
          <w:tcPr>
            <w:tcW w:w="794" w:type="dxa"/>
            <w:vMerge/>
            <w:vAlign w:val="center"/>
          </w:tcPr>
          <w:p w14:paraId="14F4623D" w14:textId="77777777" w:rsidR="00682BB2" w:rsidRPr="00874146" w:rsidRDefault="00682BB2" w:rsidP="003F7665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0" w:type="dxa"/>
            <w:vMerge/>
            <w:vAlign w:val="center"/>
          </w:tcPr>
          <w:p w14:paraId="7E697681" w14:textId="77777777" w:rsidR="00682BB2" w:rsidRPr="00874146" w:rsidRDefault="00682BB2" w:rsidP="003F7665">
            <w:pPr>
              <w:jc w:val="right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2EF4237B" w14:textId="37587566" w:rsidR="00682BB2" w:rsidRPr="00874146" w:rsidRDefault="00F30A38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= 0.6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 w14:paraId="6701FFD2" w14:textId="36CD7EC3" w:rsidR="00682BB2" w:rsidRPr="00874146" w:rsidRDefault="00F30A38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bCs/>
                <w:color w:val="000000" w:themeColor="text1"/>
                <w:sz w:val="18"/>
                <w:szCs w:val="18"/>
              </w:rPr>
              <w:t>p = 0.0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2C008D5" w14:textId="0484C188" w:rsidR="00682BB2" w:rsidRPr="00874146" w:rsidRDefault="00F30A38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bCs/>
                <w:color w:val="000000" w:themeColor="text1"/>
                <w:sz w:val="18"/>
                <w:szCs w:val="18"/>
              </w:rPr>
              <w:t>p = 0.8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C1FC2A6" w14:textId="009341D0" w:rsidR="00682BB2" w:rsidRPr="00874146" w:rsidRDefault="00F30A38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= 0.7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97B2A07" w14:textId="77777777" w:rsidR="00682BB2" w:rsidRPr="00874146" w:rsidRDefault="00682BB2" w:rsidP="0058223E">
            <w:pPr>
              <w:pStyle w:val="ListParagraph"/>
              <w:ind w:left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65083292" w14:textId="666CDE0B" w:rsidR="00682BB2" w:rsidRPr="00874146" w:rsidRDefault="00F30A38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>p = 0.0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  <w:r w:rsidRPr="00874146">
              <w:rPr>
                <w:rFonts w:cstheme="minorHAnsi"/>
                <w:color w:val="000000" w:themeColor="text1"/>
                <w:sz w:val="18"/>
                <w:szCs w:val="18"/>
              </w:rPr>
              <w:t xml:space="preserve">*  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688F7B0" w14:textId="77777777" w:rsidR="00682BB2" w:rsidRPr="00874146" w:rsidRDefault="00682BB2" w:rsidP="003F766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7047AEF0" w14:textId="476D481D" w:rsidR="0035753D" w:rsidRPr="00874146" w:rsidRDefault="0035753D" w:rsidP="009E03E2">
      <w:pPr>
        <w:rPr>
          <w:rFonts w:ascii="Calibri" w:eastAsia="Times New Roman" w:hAnsi="Calibri" w:cs="Calibri"/>
          <w:color w:val="000000" w:themeColor="text1"/>
          <w:szCs w:val="22"/>
        </w:rPr>
      </w:pPr>
    </w:p>
    <w:sectPr w:rsidR="0035753D" w:rsidRPr="00874146" w:rsidSect="00BA4EC0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911DD1" w14:textId="77777777" w:rsidR="00BE3773" w:rsidRDefault="00BE3773" w:rsidP="00E739E8">
      <w:pPr>
        <w:spacing w:before="0" w:after="0"/>
      </w:pPr>
      <w:r>
        <w:separator/>
      </w:r>
    </w:p>
  </w:endnote>
  <w:endnote w:type="continuationSeparator" w:id="0">
    <w:p w14:paraId="4776A9BD" w14:textId="77777777" w:rsidR="00BE3773" w:rsidRDefault="00BE3773" w:rsidP="00E739E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087769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43A6DC" w14:textId="55F6D640" w:rsidR="00E739E8" w:rsidRDefault="00E739E8" w:rsidP="00B90A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14A67B" w14:textId="77777777" w:rsidR="00E739E8" w:rsidRDefault="00E739E8" w:rsidP="00E739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783686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A8F61D" w14:textId="7D32F1FA" w:rsidR="00E739E8" w:rsidRDefault="00E739E8" w:rsidP="00B90A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15068B" w14:textId="77777777" w:rsidR="00E739E8" w:rsidRDefault="00E739E8" w:rsidP="00E739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0A1937" w14:textId="77777777" w:rsidR="00BE3773" w:rsidRDefault="00BE3773" w:rsidP="00E739E8">
      <w:pPr>
        <w:spacing w:before="0" w:after="0"/>
      </w:pPr>
      <w:r>
        <w:separator/>
      </w:r>
    </w:p>
  </w:footnote>
  <w:footnote w:type="continuationSeparator" w:id="0">
    <w:p w14:paraId="676F61D6" w14:textId="77777777" w:rsidR="00BE3773" w:rsidRDefault="00BE3773" w:rsidP="00E739E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6B69CC"/>
    <w:multiLevelType w:val="hybridMultilevel"/>
    <w:tmpl w:val="A510D5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41A"/>
    <w:rsid w:val="00006392"/>
    <w:rsid w:val="000150C0"/>
    <w:rsid w:val="0003753A"/>
    <w:rsid w:val="00053819"/>
    <w:rsid w:val="000A6E0C"/>
    <w:rsid w:val="000C1630"/>
    <w:rsid w:val="001155FA"/>
    <w:rsid w:val="00121BFE"/>
    <w:rsid w:val="001A0FE2"/>
    <w:rsid w:val="001A6D6B"/>
    <w:rsid w:val="001B4F4E"/>
    <w:rsid w:val="001B78DA"/>
    <w:rsid w:val="001F1240"/>
    <w:rsid w:val="001F6A15"/>
    <w:rsid w:val="002131B5"/>
    <w:rsid w:val="00213F76"/>
    <w:rsid w:val="00220018"/>
    <w:rsid w:val="00231904"/>
    <w:rsid w:val="00234670"/>
    <w:rsid w:val="002450F3"/>
    <w:rsid w:val="00245E45"/>
    <w:rsid w:val="002808CF"/>
    <w:rsid w:val="002E2CC6"/>
    <w:rsid w:val="002F6153"/>
    <w:rsid w:val="00314056"/>
    <w:rsid w:val="00322BA3"/>
    <w:rsid w:val="00332697"/>
    <w:rsid w:val="00356C4F"/>
    <w:rsid w:val="0035753D"/>
    <w:rsid w:val="00367E62"/>
    <w:rsid w:val="003C6908"/>
    <w:rsid w:val="003C6A05"/>
    <w:rsid w:val="003D15ED"/>
    <w:rsid w:val="003E426F"/>
    <w:rsid w:val="003F5A00"/>
    <w:rsid w:val="00417653"/>
    <w:rsid w:val="00421E17"/>
    <w:rsid w:val="00425824"/>
    <w:rsid w:val="00442400"/>
    <w:rsid w:val="0044788B"/>
    <w:rsid w:val="00465EBE"/>
    <w:rsid w:val="00492934"/>
    <w:rsid w:val="004935FA"/>
    <w:rsid w:val="004A5ABD"/>
    <w:rsid w:val="004B239D"/>
    <w:rsid w:val="004E75F9"/>
    <w:rsid w:val="004F5687"/>
    <w:rsid w:val="0050261C"/>
    <w:rsid w:val="00513FF2"/>
    <w:rsid w:val="00542292"/>
    <w:rsid w:val="00543079"/>
    <w:rsid w:val="00552C88"/>
    <w:rsid w:val="0057318A"/>
    <w:rsid w:val="00577C83"/>
    <w:rsid w:val="0058223E"/>
    <w:rsid w:val="005842B8"/>
    <w:rsid w:val="005938BD"/>
    <w:rsid w:val="005B1391"/>
    <w:rsid w:val="00610F67"/>
    <w:rsid w:val="006140E8"/>
    <w:rsid w:val="00630A52"/>
    <w:rsid w:val="00630EC4"/>
    <w:rsid w:val="006436BC"/>
    <w:rsid w:val="00663AB3"/>
    <w:rsid w:val="00670059"/>
    <w:rsid w:val="006815F0"/>
    <w:rsid w:val="006819A5"/>
    <w:rsid w:val="00681C06"/>
    <w:rsid w:val="00682BB2"/>
    <w:rsid w:val="00695523"/>
    <w:rsid w:val="006A3ECA"/>
    <w:rsid w:val="006A4A5E"/>
    <w:rsid w:val="006B75C9"/>
    <w:rsid w:val="006D4D3F"/>
    <w:rsid w:val="006E1D4D"/>
    <w:rsid w:val="006E4F0C"/>
    <w:rsid w:val="006F02EB"/>
    <w:rsid w:val="006F587F"/>
    <w:rsid w:val="006F7A4A"/>
    <w:rsid w:val="007061EC"/>
    <w:rsid w:val="00712628"/>
    <w:rsid w:val="007328C6"/>
    <w:rsid w:val="00736A20"/>
    <w:rsid w:val="0074173A"/>
    <w:rsid w:val="007423F6"/>
    <w:rsid w:val="00743A30"/>
    <w:rsid w:val="00760A7C"/>
    <w:rsid w:val="007870C8"/>
    <w:rsid w:val="00796764"/>
    <w:rsid w:val="007B2D64"/>
    <w:rsid w:val="007C0DDC"/>
    <w:rsid w:val="007D07C0"/>
    <w:rsid w:val="007E0511"/>
    <w:rsid w:val="007E540F"/>
    <w:rsid w:val="007F429C"/>
    <w:rsid w:val="007F67E1"/>
    <w:rsid w:val="00803143"/>
    <w:rsid w:val="00841247"/>
    <w:rsid w:val="008659EF"/>
    <w:rsid w:val="00873289"/>
    <w:rsid w:val="008738FD"/>
    <w:rsid w:val="00874146"/>
    <w:rsid w:val="008774D7"/>
    <w:rsid w:val="008906B3"/>
    <w:rsid w:val="008A1DF5"/>
    <w:rsid w:val="008A741A"/>
    <w:rsid w:val="008B4D26"/>
    <w:rsid w:val="008C1036"/>
    <w:rsid w:val="008D2C58"/>
    <w:rsid w:val="00916FE3"/>
    <w:rsid w:val="0093089F"/>
    <w:rsid w:val="00932624"/>
    <w:rsid w:val="009355C5"/>
    <w:rsid w:val="00942131"/>
    <w:rsid w:val="009424B9"/>
    <w:rsid w:val="00955DFA"/>
    <w:rsid w:val="00982C2F"/>
    <w:rsid w:val="0099437B"/>
    <w:rsid w:val="009A0D2E"/>
    <w:rsid w:val="009E03E2"/>
    <w:rsid w:val="009F4750"/>
    <w:rsid w:val="00A04DE0"/>
    <w:rsid w:val="00A20BAC"/>
    <w:rsid w:val="00A22900"/>
    <w:rsid w:val="00A2684A"/>
    <w:rsid w:val="00A33528"/>
    <w:rsid w:val="00A405F7"/>
    <w:rsid w:val="00A56373"/>
    <w:rsid w:val="00A964B0"/>
    <w:rsid w:val="00AA37AC"/>
    <w:rsid w:val="00AB78A2"/>
    <w:rsid w:val="00AC4C90"/>
    <w:rsid w:val="00AD0864"/>
    <w:rsid w:val="00AE3BB4"/>
    <w:rsid w:val="00AE413A"/>
    <w:rsid w:val="00AF1CFF"/>
    <w:rsid w:val="00AF7465"/>
    <w:rsid w:val="00B018F1"/>
    <w:rsid w:val="00B30FA5"/>
    <w:rsid w:val="00B35E93"/>
    <w:rsid w:val="00B66267"/>
    <w:rsid w:val="00B70C8E"/>
    <w:rsid w:val="00BA4EC0"/>
    <w:rsid w:val="00BE0AAC"/>
    <w:rsid w:val="00BE3773"/>
    <w:rsid w:val="00BF4DB9"/>
    <w:rsid w:val="00C07D54"/>
    <w:rsid w:val="00C36CBB"/>
    <w:rsid w:val="00C54C63"/>
    <w:rsid w:val="00C5605F"/>
    <w:rsid w:val="00C72B98"/>
    <w:rsid w:val="00CD246B"/>
    <w:rsid w:val="00CD311D"/>
    <w:rsid w:val="00CE5B03"/>
    <w:rsid w:val="00D06AA4"/>
    <w:rsid w:val="00D357FA"/>
    <w:rsid w:val="00D36749"/>
    <w:rsid w:val="00D84B7C"/>
    <w:rsid w:val="00DB7F0D"/>
    <w:rsid w:val="00DD2F63"/>
    <w:rsid w:val="00DF1C94"/>
    <w:rsid w:val="00E1172D"/>
    <w:rsid w:val="00E1750D"/>
    <w:rsid w:val="00E27239"/>
    <w:rsid w:val="00E51880"/>
    <w:rsid w:val="00E6088A"/>
    <w:rsid w:val="00E706F3"/>
    <w:rsid w:val="00E739E8"/>
    <w:rsid w:val="00E803EF"/>
    <w:rsid w:val="00E91290"/>
    <w:rsid w:val="00E95CB3"/>
    <w:rsid w:val="00EA070B"/>
    <w:rsid w:val="00EA5EC9"/>
    <w:rsid w:val="00EB0EB3"/>
    <w:rsid w:val="00EB1B7C"/>
    <w:rsid w:val="00EC11C0"/>
    <w:rsid w:val="00ED2A71"/>
    <w:rsid w:val="00EE1B54"/>
    <w:rsid w:val="00EF7972"/>
    <w:rsid w:val="00F26F4B"/>
    <w:rsid w:val="00F30A38"/>
    <w:rsid w:val="00F4073F"/>
    <w:rsid w:val="00F65150"/>
    <w:rsid w:val="00F6528E"/>
    <w:rsid w:val="00F70821"/>
    <w:rsid w:val="00FB4E69"/>
    <w:rsid w:val="00FC196A"/>
    <w:rsid w:val="00FC587C"/>
    <w:rsid w:val="00FD0291"/>
    <w:rsid w:val="00FD381A"/>
    <w:rsid w:val="00FF678E"/>
    <w:rsid w:val="3C96DF21"/>
    <w:rsid w:val="563F6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1B1B9"/>
  <w15:chartTrackingRefBased/>
  <w15:docId w15:val="{1904D7EE-AD04-8B4C-A251-D319B86DB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A741A"/>
    <w:pPr>
      <w:spacing w:before="120" w:after="120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74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741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4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74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A741A"/>
    <w:pPr>
      <w:ind w:left="720"/>
      <w:contextualSpacing/>
    </w:pPr>
  </w:style>
  <w:style w:type="table" w:styleId="TableGrid">
    <w:name w:val="Table Grid"/>
    <w:basedOn w:val="TableNormal"/>
    <w:uiPriority w:val="39"/>
    <w:rsid w:val="009308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089F"/>
    <w:pPr>
      <w:spacing w:before="0"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89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5C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5C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5C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C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CB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061EC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</w:rPr>
  </w:style>
  <w:style w:type="paragraph" w:styleId="Revision">
    <w:name w:val="Revision"/>
    <w:hidden/>
    <w:uiPriority w:val="99"/>
    <w:semiHidden/>
    <w:rsid w:val="002131B5"/>
    <w:rPr>
      <w:sz w:val="22"/>
    </w:rPr>
  </w:style>
  <w:style w:type="table" w:customStyle="1" w:styleId="TableGrid1">
    <w:name w:val="Table Grid1"/>
    <w:basedOn w:val="TableNormal"/>
    <w:next w:val="TableGrid"/>
    <w:uiPriority w:val="39"/>
    <w:rsid w:val="00322BA3"/>
    <w:rPr>
      <w:rFonts w:eastAsiaTheme="minorEastAsia"/>
      <w:sz w:val="22"/>
      <w:szCs w:val="22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739E8"/>
  </w:style>
  <w:style w:type="paragraph" w:styleId="Footer">
    <w:name w:val="footer"/>
    <w:basedOn w:val="Normal"/>
    <w:link w:val="FooterChar"/>
    <w:uiPriority w:val="99"/>
    <w:unhideWhenUsed/>
    <w:rsid w:val="00E739E8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E739E8"/>
    <w:rPr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E739E8"/>
  </w:style>
  <w:style w:type="paragraph" w:styleId="Caption">
    <w:name w:val="caption"/>
    <w:basedOn w:val="Normal"/>
    <w:next w:val="Normal"/>
    <w:uiPriority w:val="35"/>
    <w:unhideWhenUsed/>
    <w:qFormat/>
    <w:rsid w:val="009E03E2"/>
    <w:pPr>
      <w:spacing w:before="0" w:after="200"/>
    </w:pPr>
    <w:rPr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Hickling</dc:creator>
  <cp:keywords/>
  <dc:description/>
  <cp:lastModifiedBy>Angus Forster</cp:lastModifiedBy>
  <cp:revision>2</cp:revision>
  <dcterms:created xsi:type="dcterms:W3CDTF">2020-02-12T00:04:00Z</dcterms:created>
  <dcterms:modified xsi:type="dcterms:W3CDTF">2020-02-12T00:04:00Z</dcterms:modified>
</cp:coreProperties>
</file>